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02142" w14:textId="77777777" w:rsidR="00191D43" w:rsidRDefault="00D71D22" w:rsidP="00142026">
      <w:pPr>
        <w:jc w:val="center"/>
      </w:pPr>
      <w:r>
        <w:t xml:space="preserve">Supporting Information </w:t>
      </w:r>
      <w:r w:rsidR="0085267A">
        <w:br/>
      </w:r>
      <w:r w:rsidR="00B527AE">
        <w:t>Data Extraction Form</w:t>
      </w:r>
      <w:bookmarkStart w:id="0" w:name="_GoBack"/>
      <w:bookmarkEnd w:id="0"/>
    </w:p>
    <w:p w14:paraId="06133237" w14:textId="77777777" w:rsidR="00842013" w:rsidRPr="00842013" w:rsidRDefault="00842013" w:rsidP="00842013">
      <w:pPr>
        <w:jc w:val="center"/>
      </w:pPr>
      <w:bookmarkStart w:id="1" w:name="_Hlk77337570"/>
      <w:r w:rsidRPr="00842013">
        <w:t>Sexual dysfunction in women with genital warts: A systematic review</w:t>
      </w:r>
    </w:p>
    <w:bookmarkEnd w:id="1"/>
    <w:p w14:paraId="01E2AC4A" w14:textId="77777777" w:rsidR="00B527AE" w:rsidRDefault="00B527AE" w:rsidP="00B527A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486"/>
      </w:tblGrid>
      <w:tr w:rsidR="00B527AE" w14:paraId="561B93F9" w14:textId="77777777" w:rsidTr="001B77F0">
        <w:tc>
          <w:tcPr>
            <w:tcW w:w="4530" w:type="dxa"/>
          </w:tcPr>
          <w:p w14:paraId="6FF85019" w14:textId="77777777" w:rsidR="00B527AE" w:rsidRDefault="00B527A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D Number (on Excel spreadsheet)</w:t>
            </w:r>
          </w:p>
        </w:tc>
        <w:tc>
          <w:tcPr>
            <w:tcW w:w="4486" w:type="dxa"/>
          </w:tcPr>
          <w:p w14:paraId="2425B849" w14:textId="77777777" w:rsidR="00B527AE" w:rsidRDefault="00B527A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B527AE" w14:paraId="4427208A" w14:textId="77777777" w:rsidTr="001B77F0">
        <w:tc>
          <w:tcPr>
            <w:tcW w:w="4530" w:type="dxa"/>
          </w:tcPr>
          <w:p w14:paraId="7B088DEC" w14:textId="77777777" w:rsidR="00B527AE" w:rsidRDefault="00B527A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Date form completed</w:t>
            </w:r>
          </w:p>
        </w:tc>
        <w:tc>
          <w:tcPr>
            <w:tcW w:w="4486" w:type="dxa"/>
          </w:tcPr>
          <w:p w14:paraId="1239881B" w14:textId="77777777" w:rsidR="00B527AE" w:rsidRDefault="00B527A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65F8D5C6" w14:textId="77777777" w:rsidTr="001B77F0">
        <w:tc>
          <w:tcPr>
            <w:tcW w:w="4530" w:type="dxa"/>
          </w:tcPr>
          <w:p w14:paraId="2C1838D5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Authors</w:t>
            </w:r>
          </w:p>
        </w:tc>
        <w:tc>
          <w:tcPr>
            <w:tcW w:w="4486" w:type="dxa"/>
          </w:tcPr>
          <w:p w14:paraId="38491008" w14:textId="77777777" w:rsidR="0018139E" w:rsidRPr="00830B7A" w:rsidRDefault="0018139E" w:rsidP="0076692E">
            <w:pPr>
              <w:rPr>
                <w:rFonts w:ascii="Calibri" w:hAnsi="Calibri"/>
                <w:color w:val="000000"/>
              </w:rPr>
            </w:pPr>
          </w:p>
        </w:tc>
      </w:tr>
      <w:tr w:rsidR="0018139E" w14:paraId="7332A078" w14:textId="77777777" w:rsidTr="001B77F0">
        <w:tc>
          <w:tcPr>
            <w:tcW w:w="4530" w:type="dxa"/>
          </w:tcPr>
          <w:p w14:paraId="162E0917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Title</w:t>
            </w:r>
          </w:p>
        </w:tc>
        <w:tc>
          <w:tcPr>
            <w:tcW w:w="4486" w:type="dxa"/>
          </w:tcPr>
          <w:p w14:paraId="7F1F6A01" w14:textId="77777777" w:rsidR="0018139E" w:rsidRPr="00830B7A" w:rsidRDefault="0018139E" w:rsidP="0076692E">
            <w:pPr>
              <w:rPr>
                <w:rFonts w:ascii="Calibri" w:hAnsi="Calibri"/>
                <w:color w:val="000000"/>
              </w:rPr>
            </w:pPr>
          </w:p>
        </w:tc>
      </w:tr>
      <w:tr w:rsidR="0018139E" w14:paraId="6F76425E" w14:textId="77777777" w:rsidTr="001B77F0">
        <w:tc>
          <w:tcPr>
            <w:tcW w:w="4530" w:type="dxa"/>
          </w:tcPr>
          <w:p w14:paraId="78432263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Journal</w:t>
            </w:r>
          </w:p>
        </w:tc>
        <w:tc>
          <w:tcPr>
            <w:tcW w:w="4486" w:type="dxa"/>
          </w:tcPr>
          <w:p w14:paraId="428B277A" w14:textId="77777777" w:rsidR="0018139E" w:rsidRPr="00830B7A" w:rsidRDefault="0018139E" w:rsidP="0076692E">
            <w:pPr>
              <w:rPr>
                <w:rFonts w:ascii="Calibri" w:hAnsi="Calibri"/>
                <w:color w:val="000000"/>
              </w:rPr>
            </w:pPr>
          </w:p>
        </w:tc>
      </w:tr>
      <w:tr w:rsidR="0018139E" w14:paraId="19A867F2" w14:textId="77777777" w:rsidTr="001B77F0">
        <w:tc>
          <w:tcPr>
            <w:tcW w:w="4530" w:type="dxa"/>
          </w:tcPr>
          <w:p w14:paraId="26DD0231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ar</w:t>
            </w:r>
          </w:p>
        </w:tc>
        <w:tc>
          <w:tcPr>
            <w:tcW w:w="4486" w:type="dxa"/>
          </w:tcPr>
          <w:p w14:paraId="07A9D6F7" w14:textId="77777777" w:rsidR="0018139E" w:rsidRDefault="0018139E" w:rsidP="0076692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40F479BF" w14:textId="77777777" w:rsidTr="001B77F0">
        <w:tc>
          <w:tcPr>
            <w:tcW w:w="4530" w:type="dxa"/>
          </w:tcPr>
          <w:p w14:paraId="6CA87AD0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Volume</w:t>
            </w:r>
          </w:p>
        </w:tc>
        <w:tc>
          <w:tcPr>
            <w:tcW w:w="4486" w:type="dxa"/>
          </w:tcPr>
          <w:p w14:paraId="167C7DD8" w14:textId="77777777" w:rsidR="0018139E" w:rsidRDefault="0018139E" w:rsidP="0076692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13B1AF29" w14:textId="77777777" w:rsidTr="001B77F0">
        <w:tc>
          <w:tcPr>
            <w:tcW w:w="4530" w:type="dxa"/>
          </w:tcPr>
          <w:p w14:paraId="7DEF69A7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ssue</w:t>
            </w:r>
          </w:p>
        </w:tc>
        <w:tc>
          <w:tcPr>
            <w:tcW w:w="4486" w:type="dxa"/>
          </w:tcPr>
          <w:p w14:paraId="64B520A1" w14:textId="77777777" w:rsidR="0018139E" w:rsidRDefault="0018139E" w:rsidP="0076692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3151F79C" w14:textId="77777777" w:rsidTr="001B77F0">
        <w:tc>
          <w:tcPr>
            <w:tcW w:w="4530" w:type="dxa"/>
          </w:tcPr>
          <w:p w14:paraId="2299763D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Pages</w:t>
            </w:r>
          </w:p>
        </w:tc>
        <w:tc>
          <w:tcPr>
            <w:tcW w:w="4486" w:type="dxa"/>
          </w:tcPr>
          <w:p w14:paraId="7459BA6E" w14:textId="77777777" w:rsidR="0018139E" w:rsidRDefault="0018139E" w:rsidP="0076692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0848D92C" w14:textId="77777777" w:rsidTr="001B77F0">
        <w:tc>
          <w:tcPr>
            <w:tcW w:w="4530" w:type="dxa"/>
          </w:tcPr>
          <w:p w14:paraId="3094FA02" w14:textId="77777777" w:rsidR="0018139E" w:rsidRPr="00426A78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426A78">
              <w:rPr>
                <w:rFonts w:ascii="Calibri" w:hAnsi="Calibri" w:cs="Arial"/>
                <w:b/>
                <w:lang w:val="en-US"/>
              </w:rPr>
              <w:t>Participants</w:t>
            </w:r>
          </w:p>
        </w:tc>
        <w:tc>
          <w:tcPr>
            <w:tcW w:w="4486" w:type="dxa"/>
          </w:tcPr>
          <w:p w14:paraId="5E47EC80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559121BE" w14:textId="77777777" w:rsidTr="001B77F0">
        <w:tc>
          <w:tcPr>
            <w:tcW w:w="4530" w:type="dxa"/>
          </w:tcPr>
          <w:p w14:paraId="6DC02B52" w14:textId="77777777" w:rsidR="0018139E" w:rsidRDefault="002836B5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Genital wart</w:t>
            </w:r>
            <w:r w:rsidR="0018139E">
              <w:rPr>
                <w:rFonts w:ascii="Calibri" w:hAnsi="Calibri" w:cs="Arial"/>
                <w:lang w:val="en-US"/>
              </w:rPr>
              <w:t xml:space="preserve"> status determined?</w:t>
            </w:r>
          </w:p>
        </w:tc>
        <w:tc>
          <w:tcPr>
            <w:tcW w:w="4486" w:type="dxa"/>
          </w:tcPr>
          <w:p w14:paraId="004AEDCA" w14:textId="77777777" w:rsidR="0018139E" w:rsidRDefault="00392784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S          NO</w:t>
            </w:r>
          </w:p>
        </w:tc>
      </w:tr>
      <w:tr w:rsidR="0018139E" w14:paraId="1DA4C70E" w14:textId="77777777" w:rsidTr="001B77F0">
        <w:tc>
          <w:tcPr>
            <w:tcW w:w="4530" w:type="dxa"/>
          </w:tcPr>
          <w:p w14:paraId="3BC85B2E" w14:textId="77777777" w:rsidR="0018139E" w:rsidRDefault="002836B5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the extent of genital wart</w:t>
            </w:r>
          </w:p>
        </w:tc>
        <w:tc>
          <w:tcPr>
            <w:tcW w:w="4486" w:type="dxa"/>
          </w:tcPr>
          <w:p w14:paraId="105EBDD1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2836B5" w14:paraId="629D2E52" w14:textId="77777777" w:rsidTr="001B77F0">
        <w:tc>
          <w:tcPr>
            <w:tcW w:w="4530" w:type="dxa"/>
          </w:tcPr>
          <w:p w14:paraId="55752C8A" w14:textId="77777777" w:rsidR="002836B5" w:rsidRDefault="002836B5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 w:rsidRPr="002836B5">
              <w:rPr>
                <w:rFonts w:ascii="Calibri" w:hAnsi="Calibri" w:cs="Arial"/>
                <w:lang w:val="en-US"/>
              </w:rPr>
              <w:t>Duration of infection</w:t>
            </w:r>
          </w:p>
        </w:tc>
        <w:tc>
          <w:tcPr>
            <w:tcW w:w="4486" w:type="dxa"/>
          </w:tcPr>
          <w:p w14:paraId="0B3A9CC7" w14:textId="77777777" w:rsidR="002836B5" w:rsidRDefault="002836B5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2836B5" w14:paraId="3BC9B31F" w14:textId="77777777" w:rsidTr="001B77F0">
        <w:tc>
          <w:tcPr>
            <w:tcW w:w="4530" w:type="dxa"/>
          </w:tcPr>
          <w:p w14:paraId="4306EA30" w14:textId="77777777" w:rsidR="002836B5" w:rsidRDefault="00B25F7D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 w:rsidRPr="00B25F7D">
              <w:rPr>
                <w:rFonts w:ascii="Calibri" w:hAnsi="Calibri" w:cs="Arial"/>
                <w:lang w:val="en-US"/>
              </w:rPr>
              <w:t>marital status</w:t>
            </w:r>
          </w:p>
        </w:tc>
        <w:tc>
          <w:tcPr>
            <w:tcW w:w="4486" w:type="dxa"/>
          </w:tcPr>
          <w:p w14:paraId="7B530A93" w14:textId="77777777" w:rsidR="002836B5" w:rsidRDefault="002836B5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1BC8412A" w14:textId="77777777" w:rsidTr="001B77F0">
        <w:tc>
          <w:tcPr>
            <w:tcW w:w="4530" w:type="dxa"/>
          </w:tcPr>
          <w:p w14:paraId="43E980B5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Number of participants</w:t>
            </w:r>
          </w:p>
        </w:tc>
        <w:tc>
          <w:tcPr>
            <w:tcW w:w="4486" w:type="dxa"/>
          </w:tcPr>
          <w:p w14:paraId="6FFB6E6D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0C37CBB5" w14:textId="77777777" w:rsidTr="001B77F0">
        <w:tc>
          <w:tcPr>
            <w:tcW w:w="4530" w:type="dxa"/>
          </w:tcPr>
          <w:p w14:paraId="6C789B95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Age range of participants</w:t>
            </w:r>
          </w:p>
        </w:tc>
        <w:tc>
          <w:tcPr>
            <w:tcW w:w="4486" w:type="dxa"/>
          </w:tcPr>
          <w:p w14:paraId="69F58D3A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605DAC3D" w14:textId="77777777" w:rsidTr="001B77F0">
        <w:tc>
          <w:tcPr>
            <w:tcW w:w="4530" w:type="dxa"/>
          </w:tcPr>
          <w:p w14:paraId="538E85DE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Gender of participants</w:t>
            </w:r>
          </w:p>
        </w:tc>
        <w:tc>
          <w:tcPr>
            <w:tcW w:w="4486" w:type="dxa"/>
          </w:tcPr>
          <w:p w14:paraId="1DB26872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20ED8A11" w14:textId="77777777" w:rsidTr="001B77F0">
        <w:tc>
          <w:tcPr>
            <w:tcW w:w="4530" w:type="dxa"/>
          </w:tcPr>
          <w:p w14:paraId="04A57D4D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 xml:space="preserve">Other relevant </w:t>
            </w:r>
            <w:r w:rsidR="00B25F7D">
              <w:rPr>
                <w:rFonts w:ascii="Calibri" w:hAnsi="Calibri" w:cs="Arial"/>
                <w:lang w:val="en-US"/>
              </w:rPr>
              <w:t>sociodemographic</w:t>
            </w:r>
          </w:p>
        </w:tc>
        <w:tc>
          <w:tcPr>
            <w:tcW w:w="4486" w:type="dxa"/>
          </w:tcPr>
          <w:p w14:paraId="5BC49DFB" w14:textId="77777777" w:rsidR="006616B7" w:rsidRDefault="006616B7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0DB966E4" w14:textId="77777777" w:rsidTr="001B77F0">
        <w:tc>
          <w:tcPr>
            <w:tcW w:w="4530" w:type="dxa"/>
          </w:tcPr>
          <w:p w14:paraId="53D66685" w14:textId="77777777" w:rsidR="0018139E" w:rsidRPr="00426A78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426A78">
              <w:rPr>
                <w:rFonts w:ascii="Calibri" w:hAnsi="Calibri" w:cs="Arial"/>
                <w:b/>
                <w:lang w:val="en-US"/>
              </w:rPr>
              <w:t>Methods</w:t>
            </w:r>
          </w:p>
        </w:tc>
        <w:tc>
          <w:tcPr>
            <w:tcW w:w="4486" w:type="dxa"/>
          </w:tcPr>
          <w:p w14:paraId="6327ECEF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1303FD88" w14:textId="77777777" w:rsidTr="001B77F0">
        <w:tc>
          <w:tcPr>
            <w:tcW w:w="4530" w:type="dxa"/>
          </w:tcPr>
          <w:p w14:paraId="1CACF90B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Study design</w:t>
            </w:r>
          </w:p>
        </w:tc>
        <w:tc>
          <w:tcPr>
            <w:tcW w:w="4486" w:type="dxa"/>
          </w:tcPr>
          <w:p w14:paraId="32DAE806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65E86F4F" w14:textId="77777777" w:rsidTr="001B77F0">
        <w:tc>
          <w:tcPr>
            <w:tcW w:w="4530" w:type="dxa"/>
          </w:tcPr>
          <w:p w14:paraId="1B220B99" w14:textId="77777777" w:rsidR="0018139E" w:rsidRDefault="0018139E" w:rsidP="00426A78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Aim of study</w:t>
            </w:r>
          </w:p>
        </w:tc>
        <w:tc>
          <w:tcPr>
            <w:tcW w:w="4486" w:type="dxa"/>
          </w:tcPr>
          <w:p w14:paraId="0423A11C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24FBCB1D" w14:textId="77777777" w:rsidTr="001B77F0">
        <w:tc>
          <w:tcPr>
            <w:tcW w:w="4530" w:type="dxa"/>
          </w:tcPr>
          <w:p w14:paraId="2103161F" w14:textId="77777777" w:rsidR="0018139E" w:rsidRDefault="0018139E" w:rsidP="00426A78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Recruitment method</w:t>
            </w:r>
          </w:p>
        </w:tc>
        <w:tc>
          <w:tcPr>
            <w:tcW w:w="4486" w:type="dxa"/>
          </w:tcPr>
          <w:p w14:paraId="0E7476BC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389C648F" w14:textId="77777777" w:rsidTr="001B77F0">
        <w:tc>
          <w:tcPr>
            <w:tcW w:w="4530" w:type="dxa"/>
          </w:tcPr>
          <w:p w14:paraId="6AABCF94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Recruitment setting</w:t>
            </w:r>
          </w:p>
        </w:tc>
        <w:tc>
          <w:tcPr>
            <w:tcW w:w="4486" w:type="dxa"/>
          </w:tcPr>
          <w:p w14:paraId="5C475BDF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46E50C13" w14:textId="77777777" w:rsidTr="001B77F0">
        <w:tc>
          <w:tcPr>
            <w:tcW w:w="4530" w:type="dxa"/>
          </w:tcPr>
          <w:p w14:paraId="62CAA707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Outcomes measured</w:t>
            </w:r>
          </w:p>
        </w:tc>
        <w:tc>
          <w:tcPr>
            <w:tcW w:w="4486" w:type="dxa"/>
          </w:tcPr>
          <w:p w14:paraId="137692A9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368DBAFB" w14:textId="77777777" w:rsidTr="001B77F0">
        <w:tc>
          <w:tcPr>
            <w:tcW w:w="4530" w:type="dxa"/>
          </w:tcPr>
          <w:p w14:paraId="5C0D14F6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Method(s) of analysis</w:t>
            </w:r>
          </w:p>
        </w:tc>
        <w:tc>
          <w:tcPr>
            <w:tcW w:w="4486" w:type="dxa"/>
          </w:tcPr>
          <w:p w14:paraId="7CE9F5F5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6891D449" w14:textId="77777777" w:rsidTr="001B77F0">
        <w:tc>
          <w:tcPr>
            <w:tcW w:w="4530" w:type="dxa"/>
          </w:tcPr>
          <w:p w14:paraId="764AF623" w14:textId="77777777" w:rsidR="0018139E" w:rsidRPr="00D63898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b/>
                <w:lang w:val="en-US"/>
              </w:rPr>
            </w:pPr>
            <w:r w:rsidRPr="00D63898">
              <w:rPr>
                <w:rFonts w:ascii="Calibri" w:hAnsi="Calibri" w:cs="Arial"/>
                <w:b/>
                <w:lang w:val="en-US"/>
              </w:rPr>
              <w:t>Results</w:t>
            </w:r>
          </w:p>
        </w:tc>
        <w:tc>
          <w:tcPr>
            <w:tcW w:w="4486" w:type="dxa"/>
          </w:tcPr>
          <w:p w14:paraId="34D19D71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65767B8A" w14:textId="77777777" w:rsidTr="001B77F0">
        <w:tc>
          <w:tcPr>
            <w:tcW w:w="4530" w:type="dxa"/>
          </w:tcPr>
          <w:p w14:paraId="3D89E55D" w14:textId="77777777" w:rsidR="0018139E" w:rsidRPr="00DE4DB9" w:rsidRDefault="00B25F7D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 w:rsidRPr="00B25F7D">
              <w:rPr>
                <w:rFonts w:ascii="Calibri" w:hAnsi="Calibri" w:cs="Arial"/>
                <w:lang w:val="en-US"/>
              </w:rPr>
              <w:t>Sexual dysfunction</w:t>
            </w:r>
            <w:r w:rsidRPr="002B1E82" w:rsidDel="00EB26CD">
              <w:rPr>
                <w:rFonts w:ascii="Helvetica" w:hAnsi="Helvetica" w:cs="Helvetica"/>
                <w:b/>
                <w:bCs/>
                <w:color w:val="C00000"/>
                <w:sz w:val="26"/>
                <w:szCs w:val="26"/>
                <w:shd w:val="clear" w:color="auto" w:fill="FFFFFF"/>
              </w:rPr>
              <w:t xml:space="preserve"> </w:t>
            </w:r>
            <w:r w:rsidR="00D84FD6">
              <w:rPr>
                <w:rFonts w:ascii="Calibri" w:hAnsi="Calibri" w:cs="Arial"/>
                <w:lang w:val="en-US"/>
              </w:rPr>
              <w:t>reported.</w:t>
            </w:r>
          </w:p>
        </w:tc>
        <w:tc>
          <w:tcPr>
            <w:tcW w:w="4486" w:type="dxa"/>
          </w:tcPr>
          <w:p w14:paraId="6E30E963" w14:textId="77777777" w:rsidR="0018139E" w:rsidRDefault="00392784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S          NO</w:t>
            </w:r>
          </w:p>
        </w:tc>
      </w:tr>
      <w:tr w:rsidR="0018139E" w14:paraId="5AB8DE58" w14:textId="77777777" w:rsidTr="001B77F0">
        <w:trPr>
          <w:trHeight w:val="405"/>
        </w:trPr>
        <w:tc>
          <w:tcPr>
            <w:tcW w:w="4530" w:type="dxa"/>
          </w:tcPr>
          <w:p w14:paraId="0D6E51A6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f yes, give summary of results</w:t>
            </w:r>
          </w:p>
          <w:p w14:paraId="5C3F1216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  <w:p w14:paraId="7AA5CC73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4486" w:type="dxa"/>
          </w:tcPr>
          <w:p w14:paraId="45A15EA6" w14:textId="77777777" w:rsidR="006107CD" w:rsidRDefault="006107CD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B77F0" w14:paraId="037E0A8E" w14:textId="77777777" w:rsidTr="001B77F0">
        <w:trPr>
          <w:trHeight w:val="405"/>
        </w:trPr>
        <w:tc>
          <w:tcPr>
            <w:tcW w:w="4530" w:type="dxa"/>
          </w:tcPr>
          <w:p w14:paraId="0136C039" w14:textId="77777777" w:rsidR="001B77F0" w:rsidRPr="001B77F0" w:rsidRDefault="001B77F0" w:rsidP="001B77F0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 w:rsidRPr="001B77F0">
              <w:rPr>
                <w:rFonts w:ascii="Calibri" w:hAnsi="Calibri" w:cs="Arial"/>
                <w:lang w:val="en-US"/>
              </w:rPr>
              <w:t>relationship and frequency of sexual dysfunction with genital warts</w:t>
            </w:r>
          </w:p>
          <w:p w14:paraId="2C78ED8D" w14:textId="77777777" w:rsidR="001B77F0" w:rsidRDefault="001B77F0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4486" w:type="dxa"/>
          </w:tcPr>
          <w:p w14:paraId="363DFF75" w14:textId="77777777" w:rsidR="001B77F0" w:rsidRDefault="001B77F0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S          NO</w:t>
            </w:r>
          </w:p>
        </w:tc>
      </w:tr>
      <w:tr w:rsidR="001B77F0" w14:paraId="53ADB3CA" w14:textId="77777777" w:rsidTr="001B77F0">
        <w:trPr>
          <w:trHeight w:val="405"/>
        </w:trPr>
        <w:tc>
          <w:tcPr>
            <w:tcW w:w="4530" w:type="dxa"/>
          </w:tcPr>
          <w:p w14:paraId="156799B1" w14:textId="77777777" w:rsidR="001B77F0" w:rsidRDefault="001B77F0" w:rsidP="001B77F0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f yes, give summary of results</w:t>
            </w:r>
          </w:p>
          <w:p w14:paraId="427FE64E" w14:textId="77777777" w:rsidR="001B77F0" w:rsidRPr="001B77F0" w:rsidRDefault="001B77F0" w:rsidP="001B77F0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4486" w:type="dxa"/>
          </w:tcPr>
          <w:p w14:paraId="3FB3115B" w14:textId="77777777" w:rsidR="001B77F0" w:rsidRDefault="001B77F0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D84FD6" w14:paraId="293897DC" w14:textId="77777777" w:rsidTr="001B77F0">
        <w:tc>
          <w:tcPr>
            <w:tcW w:w="4530" w:type="dxa"/>
          </w:tcPr>
          <w:p w14:paraId="49D71D28" w14:textId="77777777" w:rsidR="00D84FD6" w:rsidRDefault="00D84FD6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 w:rsidRPr="00B25F7D">
              <w:rPr>
                <w:rFonts w:ascii="Calibri" w:hAnsi="Calibri" w:cs="Arial"/>
                <w:sz w:val="24"/>
                <w:szCs w:val="24"/>
                <w:lang w:val="en-US"/>
              </w:rPr>
              <w:t>Psychosexual</w:t>
            </w:r>
            <w:r>
              <w:rPr>
                <w:rFonts w:ascii="Calibri" w:hAnsi="Calibri" w:cs="Arial"/>
                <w:lang w:val="en-US"/>
              </w:rPr>
              <w:t xml:space="preserve"> impact of genital wart</w:t>
            </w:r>
          </w:p>
        </w:tc>
        <w:tc>
          <w:tcPr>
            <w:tcW w:w="4486" w:type="dxa"/>
          </w:tcPr>
          <w:p w14:paraId="5C865A07" w14:textId="77777777" w:rsidR="00D84FD6" w:rsidRDefault="00D84FD6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S          NO</w:t>
            </w:r>
          </w:p>
        </w:tc>
      </w:tr>
      <w:tr w:rsidR="00D84FD6" w14:paraId="4BB800DD" w14:textId="77777777" w:rsidTr="001B77F0">
        <w:tc>
          <w:tcPr>
            <w:tcW w:w="4530" w:type="dxa"/>
          </w:tcPr>
          <w:p w14:paraId="7B269A2D" w14:textId="77777777" w:rsidR="001B77F0" w:rsidRDefault="00D84FD6" w:rsidP="001B77F0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f yes, give summary of results</w:t>
            </w:r>
          </w:p>
          <w:p w14:paraId="12F5A696" w14:textId="77777777" w:rsidR="00D84FD6" w:rsidRPr="00B25F7D" w:rsidRDefault="00D84FD6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sz w:val="24"/>
                <w:szCs w:val="24"/>
                <w:lang w:val="en-US"/>
              </w:rPr>
            </w:pPr>
          </w:p>
        </w:tc>
        <w:tc>
          <w:tcPr>
            <w:tcW w:w="4486" w:type="dxa"/>
          </w:tcPr>
          <w:p w14:paraId="7504943E" w14:textId="77777777" w:rsidR="00D84FD6" w:rsidRDefault="00D84FD6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B77F0" w14:paraId="71FBB3A6" w14:textId="77777777" w:rsidTr="001B77F0">
        <w:tc>
          <w:tcPr>
            <w:tcW w:w="4530" w:type="dxa"/>
          </w:tcPr>
          <w:p w14:paraId="6D05FF51" w14:textId="77777777" w:rsidR="001B77F0" w:rsidRDefault="001B77F0" w:rsidP="001B77F0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 w:rsidRPr="001B77F0">
              <w:rPr>
                <w:rFonts w:ascii="Calibri" w:hAnsi="Calibri" w:cs="Arial"/>
                <w:lang w:val="en-US"/>
              </w:rPr>
              <w:t>physical, emotional, psychological and social impacts of genital warts</w:t>
            </w:r>
            <w:r w:rsidRPr="00E33852">
              <w:rPr>
                <w:rFonts w:cs="B Nazanin"/>
                <w:sz w:val="28"/>
                <w:szCs w:val="28"/>
              </w:rPr>
              <w:t xml:space="preserve"> </w:t>
            </w:r>
          </w:p>
        </w:tc>
        <w:tc>
          <w:tcPr>
            <w:tcW w:w="4486" w:type="dxa"/>
          </w:tcPr>
          <w:p w14:paraId="1A20A8E2" w14:textId="77777777" w:rsidR="001B77F0" w:rsidRDefault="001B77F0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YES          NO</w:t>
            </w:r>
          </w:p>
        </w:tc>
      </w:tr>
      <w:tr w:rsidR="0018139E" w14:paraId="104B269D" w14:textId="77777777" w:rsidTr="001B77F0">
        <w:tc>
          <w:tcPr>
            <w:tcW w:w="4530" w:type="dxa"/>
          </w:tcPr>
          <w:p w14:paraId="6027E76E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If yes, give summary of results</w:t>
            </w:r>
          </w:p>
          <w:p w14:paraId="75E6582D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  <w:p w14:paraId="20D1A1CC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  <w:tc>
          <w:tcPr>
            <w:tcW w:w="4486" w:type="dxa"/>
          </w:tcPr>
          <w:p w14:paraId="2538D4DF" w14:textId="77777777" w:rsidR="00CE0B32" w:rsidRDefault="00CE0B32" w:rsidP="00CE0B32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  <w:tr w:rsidR="0018139E" w14:paraId="5902CB31" w14:textId="77777777" w:rsidTr="001B77F0">
        <w:tc>
          <w:tcPr>
            <w:tcW w:w="4530" w:type="dxa"/>
          </w:tcPr>
          <w:p w14:paraId="2E14FFF8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Other notes</w:t>
            </w:r>
          </w:p>
        </w:tc>
        <w:tc>
          <w:tcPr>
            <w:tcW w:w="4486" w:type="dxa"/>
          </w:tcPr>
          <w:p w14:paraId="76ACAA00" w14:textId="77777777" w:rsidR="0018139E" w:rsidRDefault="0018139E" w:rsidP="00B527AE">
            <w:pPr>
              <w:autoSpaceDE w:val="0"/>
              <w:autoSpaceDN w:val="0"/>
              <w:adjustRightInd w:val="0"/>
              <w:rPr>
                <w:rFonts w:ascii="Calibri" w:hAnsi="Calibri" w:cs="Arial"/>
                <w:lang w:val="en-US"/>
              </w:rPr>
            </w:pPr>
          </w:p>
        </w:tc>
      </w:tr>
    </w:tbl>
    <w:p w14:paraId="5B3A071E" w14:textId="77777777" w:rsidR="00B527AE" w:rsidRPr="00B527AE" w:rsidRDefault="00B527AE" w:rsidP="00B527AE">
      <w:pPr>
        <w:autoSpaceDE w:val="0"/>
        <w:autoSpaceDN w:val="0"/>
        <w:adjustRightInd w:val="0"/>
        <w:spacing w:after="0" w:line="240" w:lineRule="auto"/>
        <w:rPr>
          <w:rFonts w:ascii="Calibri" w:hAnsi="Calibri" w:cs="Arial"/>
          <w:lang w:val="en-US"/>
        </w:rPr>
      </w:pPr>
    </w:p>
    <w:sectPr w:rsidR="00B527AE" w:rsidRPr="00B52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9C25CF"/>
    <w:multiLevelType w:val="hybridMultilevel"/>
    <w:tmpl w:val="8E0C0E1E"/>
    <w:lvl w:ilvl="0" w:tplc="0568CB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7AE"/>
    <w:rsid w:val="00013C41"/>
    <w:rsid w:val="000B6A36"/>
    <w:rsid w:val="000F7578"/>
    <w:rsid w:val="00134D02"/>
    <w:rsid w:val="00142026"/>
    <w:rsid w:val="0018139E"/>
    <w:rsid w:val="00185112"/>
    <w:rsid w:val="001B77F0"/>
    <w:rsid w:val="002836B5"/>
    <w:rsid w:val="00302CD8"/>
    <w:rsid w:val="003475FF"/>
    <w:rsid w:val="00373A36"/>
    <w:rsid w:val="00392784"/>
    <w:rsid w:val="00426A78"/>
    <w:rsid w:val="0047725B"/>
    <w:rsid w:val="00557935"/>
    <w:rsid w:val="00571975"/>
    <w:rsid w:val="005B3603"/>
    <w:rsid w:val="006107CD"/>
    <w:rsid w:val="006418CF"/>
    <w:rsid w:val="006616B7"/>
    <w:rsid w:val="00842013"/>
    <w:rsid w:val="0085267A"/>
    <w:rsid w:val="008E53C4"/>
    <w:rsid w:val="00964316"/>
    <w:rsid w:val="00967BB1"/>
    <w:rsid w:val="00B25F7D"/>
    <w:rsid w:val="00B527AE"/>
    <w:rsid w:val="00BD58CC"/>
    <w:rsid w:val="00C61939"/>
    <w:rsid w:val="00CA014C"/>
    <w:rsid w:val="00CE0B32"/>
    <w:rsid w:val="00D63898"/>
    <w:rsid w:val="00D71D22"/>
    <w:rsid w:val="00D84FD6"/>
    <w:rsid w:val="00DE4DB9"/>
    <w:rsid w:val="00E27AE1"/>
    <w:rsid w:val="00EC017B"/>
    <w:rsid w:val="00EC4E29"/>
    <w:rsid w:val="00F1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BA8D7"/>
  <w15:docId w15:val="{7AACA1E5-0D0D-422D-8D6D-84CC1DA1F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36B5"/>
    <w:pPr>
      <w:keepNext/>
      <w:keepLines/>
      <w:bidi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07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836B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2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rsty F Bennett</dc:creator>
  <cp:lastModifiedBy>MRT www.Win2Farsi.com</cp:lastModifiedBy>
  <cp:revision>4</cp:revision>
  <dcterms:created xsi:type="dcterms:W3CDTF">2021-07-16T09:17:00Z</dcterms:created>
  <dcterms:modified xsi:type="dcterms:W3CDTF">2021-07-16T10:46:00Z</dcterms:modified>
</cp:coreProperties>
</file>